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91E25" w14:textId="77777777" w:rsidR="000F69F2" w:rsidRPr="000F69F2" w:rsidRDefault="000F69F2" w:rsidP="000F69F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69F2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1A44E664" w14:textId="1627D22E" w:rsidR="000F69F2" w:rsidRDefault="000F69F2" w:rsidP="000F69F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opulation pharmacokinetic model and dosing nomogram for daptomycin in adult patients with s</w:t>
      </w:r>
      <w:r w:rsidRPr="007236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iou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7236AB">
        <w:rPr>
          <w:rFonts w:ascii="Times New Roman" w:hAnsi="Times New Roman" w:cs="Times New Roman"/>
          <w:b/>
          <w:sz w:val="24"/>
          <w:szCs w:val="24"/>
          <w:lang w:val="en-US"/>
        </w:rPr>
        <w:t>ra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7236AB">
        <w:rPr>
          <w:rFonts w:ascii="Times New Roman" w:hAnsi="Times New Roman" w:cs="Times New Roman"/>
          <w:b/>
          <w:sz w:val="24"/>
          <w:szCs w:val="24"/>
          <w:lang w:val="en-US"/>
        </w:rPr>
        <w:t>positive infec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emphasizing the role of loading doses and renal function-based adjustment</w:t>
      </w:r>
    </w:p>
    <w:p w14:paraId="16A6DBA4" w14:textId="77777777" w:rsidR="000F69F2" w:rsidRDefault="000F69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BE9D01" w14:textId="60CF957E" w:rsidR="00811CCC" w:rsidRDefault="00811C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69F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ummary of the model building process.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5804"/>
        <w:gridCol w:w="996"/>
        <w:gridCol w:w="996"/>
        <w:gridCol w:w="1128"/>
        <w:gridCol w:w="1844"/>
        <w:gridCol w:w="3224"/>
      </w:tblGrid>
      <w:tr w:rsidR="00885B61" w:rsidRPr="00CB0811" w14:paraId="48BC4AE6" w14:textId="77777777" w:rsidTr="000F69F2">
        <w:tc>
          <w:tcPr>
            <w:tcW w:w="2074" w:type="pct"/>
          </w:tcPr>
          <w:p w14:paraId="3BD7CDDB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</w:tcPr>
          <w:p w14:paraId="610127E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V</w:t>
            </w:r>
          </w:p>
        </w:tc>
        <w:tc>
          <w:tcPr>
            <w:tcW w:w="356" w:type="pct"/>
          </w:tcPr>
          <w:p w14:paraId="0463D8AE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403" w:type="pct"/>
          </w:tcPr>
          <w:p w14:paraId="057C3AF2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659" w:type="pct"/>
          </w:tcPr>
          <w:p w14:paraId="09EDFE14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 R.S.E. (%)</w:t>
            </w:r>
          </w:p>
        </w:tc>
        <w:tc>
          <w:tcPr>
            <w:tcW w:w="1152" w:type="pct"/>
          </w:tcPr>
          <w:p w14:paraId="0A390688" w14:textId="052756A3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inkage of individual parameters (%)</w:t>
            </w:r>
          </w:p>
        </w:tc>
      </w:tr>
      <w:tr w:rsidR="00885B61" w:rsidRPr="00CB0811" w14:paraId="28F4AEAB" w14:textId="77777777" w:rsidTr="00885B61">
        <w:tc>
          <w:tcPr>
            <w:tcW w:w="5000" w:type="pct"/>
            <w:gridSpan w:val="6"/>
          </w:tcPr>
          <w:p w14:paraId="7EF0AD0F" w14:textId="6649CAB3" w:rsidR="00885B61" w:rsidRPr="00CB0811" w:rsidRDefault="00885B61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69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tructural model</w:t>
            </w:r>
          </w:p>
        </w:tc>
      </w:tr>
      <w:tr w:rsidR="00885B61" w:rsidRPr="00CB0811" w14:paraId="491F8280" w14:textId="77777777" w:rsidTr="000F69F2">
        <w:tc>
          <w:tcPr>
            <w:tcW w:w="2074" w:type="pct"/>
          </w:tcPr>
          <w:p w14:paraId="7A923BEF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-compartment+1</w:t>
            </w:r>
            <w:r w:rsidRPr="00CB08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st</w:t>
            </w:r>
            <w:r w:rsidRPr="00CB08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rder kinetics</w:t>
            </w:r>
          </w:p>
        </w:tc>
        <w:tc>
          <w:tcPr>
            <w:tcW w:w="356" w:type="pct"/>
          </w:tcPr>
          <w:p w14:paraId="57122C9E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1.98</w:t>
            </w:r>
          </w:p>
        </w:tc>
        <w:tc>
          <w:tcPr>
            <w:tcW w:w="356" w:type="pct"/>
          </w:tcPr>
          <w:p w14:paraId="6F469FB5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.98</w:t>
            </w:r>
          </w:p>
        </w:tc>
        <w:tc>
          <w:tcPr>
            <w:tcW w:w="403" w:type="pct"/>
          </w:tcPr>
          <w:p w14:paraId="0369DBB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9.15</w:t>
            </w:r>
          </w:p>
        </w:tc>
        <w:tc>
          <w:tcPr>
            <w:tcW w:w="659" w:type="pct"/>
          </w:tcPr>
          <w:p w14:paraId="0F1DCF60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152" w:type="pct"/>
          </w:tcPr>
          <w:p w14:paraId="05A94097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</w:t>
            </w:r>
          </w:p>
        </w:tc>
      </w:tr>
      <w:tr w:rsidR="00885B61" w:rsidRPr="00CB0811" w14:paraId="173ACFAF" w14:textId="77777777" w:rsidTr="000F69F2">
        <w:tc>
          <w:tcPr>
            <w:tcW w:w="2074" w:type="pct"/>
          </w:tcPr>
          <w:p w14:paraId="58DE3154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ompartment+1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der kinetics</w:t>
            </w:r>
          </w:p>
        </w:tc>
        <w:tc>
          <w:tcPr>
            <w:tcW w:w="356" w:type="pct"/>
          </w:tcPr>
          <w:p w14:paraId="5F1752A2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5.58</w:t>
            </w:r>
          </w:p>
        </w:tc>
        <w:tc>
          <w:tcPr>
            <w:tcW w:w="356" w:type="pct"/>
          </w:tcPr>
          <w:p w14:paraId="1CC9F90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.58</w:t>
            </w:r>
          </w:p>
        </w:tc>
        <w:tc>
          <w:tcPr>
            <w:tcW w:w="403" w:type="pct"/>
          </w:tcPr>
          <w:p w14:paraId="0B626146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.49</w:t>
            </w:r>
          </w:p>
        </w:tc>
        <w:tc>
          <w:tcPr>
            <w:tcW w:w="659" w:type="pct"/>
          </w:tcPr>
          <w:p w14:paraId="583A7FF6" w14:textId="4D4FE0E4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6</w:t>
            </w:r>
            <w:r w:rsidR="00885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7</w:t>
            </w:r>
          </w:p>
        </w:tc>
        <w:tc>
          <w:tcPr>
            <w:tcW w:w="1152" w:type="pct"/>
          </w:tcPr>
          <w:p w14:paraId="574BEFC9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885B61" w:rsidRPr="00CB0811" w14:paraId="04CB3D89" w14:textId="77777777" w:rsidTr="000F69F2">
        <w:tc>
          <w:tcPr>
            <w:tcW w:w="2074" w:type="pct"/>
          </w:tcPr>
          <w:p w14:paraId="463E21FF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comp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turation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netics</w:t>
            </w:r>
          </w:p>
        </w:tc>
        <w:tc>
          <w:tcPr>
            <w:tcW w:w="356" w:type="pct"/>
          </w:tcPr>
          <w:p w14:paraId="58AB2108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2.01</w:t>
            </w:r>
          </w:p>
        </w:tc>
        <w:tc>
          <w:tcPr>
            <w:tcW w:w="356" w:type="pct"/>
          </w:tcPr>
          <w:p w14:paraId="381F113D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.01</w:t>
            </w:r>
          </w:p>
        </w:tc>
        <w:tc>
          <w:tcPr>
            <w:tcW w:w="403" w:type="pct"/>
          </w:tcPr>
          <w:p w14:paraId="1AE5292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6.05</w:t>
            </w:r>
          </w:p>
        </w:tc>
        <w:tc>
          <w:tcPr>
            <w:tcW w:w="659" w:type="pct"/>
          </w:tcPr>
          <w:p w14:paraId="646793E7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</w:t>
            </w:r>
          </w:p>
        </w:tc>
        <w:tc>
          <w:tcPr>
            <w:tcW w:w="1152" w:type="pct"/>
          </w:tcPr>
          <w:p w14:paraId="74A1F89B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</w:t>
            </w:r>
          </w:p>
        </w:tc>
      </w:tr>
      <w:tr w:rsidR="00885B61" w:rsidRPr="00CB0811" w14:paraId="1B86DCB6" w14:textId="77777777" w:rsidTr="00885B61">
        <w:tc>
          <w:tcPr>
            <w:tcW w:w="5000" w:type="pct"/>
            <w:gridSpan w:val="6"/>
          </w:tcPr>
          <w:p w14:paraId="427B9EC6" w14:textId="24BB4280" w:rsidR="00885B61" w:rsidRPr="00CB0811" w:rsidRDefault="00885B61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69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rror model</w:t>
            </w:r>
          </w:p>
        </w:tc>
      </w:tr>
      <w:tr w:rsidR="00885B61" w:rsidRPr="00CB0811" w14:paraId="3EF4957D" w14:textId="77777777" w:rsidTr="000F69F2">
        <w:tc>
          <w:tcPr>
            <w:tcW w:w="2074" w:type="pct"/>
          </w:tcPr>
          <w:p w14:paraId="1FCDF03C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portional</w:t>
            </w:r>
          </w:p>
        </w:tc>
        <w:tc>
          <w:tcPr>
            <w:tcW w:w="356" w:type="pct"/>
          </w:tcPr>
          <w:p w14:paraId="3A85F787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1.98</w:t>
            </w:r>
          </w:p>
        </w:tc>
        <w:tc>
          <w:tcPr>
            <w:tcW w:w="356" w:type="pct"/>
          </w:tcPr>
          <w:p w14:paraId="4075C5B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.98</w:t>
            </w:r>
          </w:p>
        </w:tc>
        <w:tc>
          <w:tcPr>
            <w:tcW w:w="403" w:type="pct"/>
          </w:tcPr>
          <w:p w14:paraId="012DF45E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9.15</w:t>
            </w:r>
          </w:p>
        </w:tc>
        <w:tc>
          <w:tcPr>
            <w:tcW w:w="659" w:type="pct"/>
          </w:tcPr>
          <w:p w14:paraId="5B045E30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152" w:type="pct"/>
          </w:tcPr>
          <w:p w14:paraId="519E3F70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</w:t>
            </w:r>
          </w:p>
        </w:tc>
      </w:tr>
      <w:tr w:rsidR="00885B61" w:rsidRPr="00CB0811" w14:paraId="4FBEAB40" w14:textId="77777777" w:rsidTr="000F69F2">
        <w:tc>
          <w:tcPr>
            <w:tcW w:w="2074" w:type="pct"/>
          </w:tcPr>
          <w:p w14:paraId="4817A22B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356" w:type="pct"/>
          </w:tcPr>
          <w:p w14:paraId="4DB52995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9.52</w:t>
            </w:r>
          </w:p>
        </w:tc>
        <w:tc>
          <w:tcPr>
            <w:tcW w:w="356" w:type="pct"/>
          </w:tcPr>
          <w:p w14:paraId="3A090A6D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9.52</w:t>
            </w:r>
          </w:p>
        </w:tc>
        <w:tc>
          <w:tcPr>
            <w:tcW w:w="403" w:type="pct"/>
          </w:tcPr>
          <w:p w14:paraId="07E1D483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6.69</w:t>
            </w:r>
          </w:p>
        </w:tc>
        <w:tc>
          <w:tcPr>
            <w:tcW w:w="659" w:type="pct"/>
          </w:tcPr>
          <w:p w14:paraId="7DA2620E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152" w:type="pct"/>
          </w:tcPr>
          <w:p w14:paraId="5998A354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885B61" w:rsidRPr="00CB0811" w14:paraId="39E81CDF" w14:textId="77777777" w:rsidTr="000F69F2">
        <w:tc>
          <w:tcPr>
            <w:tcW w:w="2074" w:type="pct"/>
          </w:tcPr>
          <w:p w14:paraId="60BC990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356" w:type="pct"/>
          </w:tcPr>
          <w:p w14:paraId="3E46A4A3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2.05</w:t>
            </w:r>
          </w:p>
        </w:tc>
        <w:tc>
          <w:tcPr>
            <w:tcW w:w="356" w:type="pct"/>
          </w:tcPr>
          <w:p w14:paraId="3726E2EC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4.05</w:t>
            </w:r>
          </w:p>
        </w:tc>
        <w:tc>
          <w:tcPr>
            <w:tcW w:w="403" w:type="pct"/>
          </w:tcPr>
          <w:p w14:paraId="69DC4C2D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2.66</w:t>
            </w:r>
          </w:p>
        </w:tc>
        <w:tc>
          <w:tcPr>
            <w:tcW w:w="659" w:type="pct"/>
          </w:tcPr>
          <w:p w14:paraId="43634F63" w14:textId="142C1CC6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  <w:r w:rsidR="00885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B08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52" w:type="pct"/>
          </w:tcPr>
          <w:p w14:paraId="53E9582A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0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</w:t>
            </w:r>
          </w:p>
        </w:tc>
      </w:tr>
      <w:tr w:rsidR="00885B61" w:rsidRPr="00CB0811" w14:paraId="674640AF" w14:textId="77777777" w:rsidTr="00885B61">
        <w:tc>
          <w:tcPr>
            <w:tcW w:w="5000" w:type="pct"/>
            <w:gridSpan w:val="6"/>
          </w:tcPr>
          <w:p w14:paraId="03E0EF3A" w14:textId="6FFE83B3" w:rsidR="00885B61" w:rsidRPr="00CB0811" w:rsidRDefault="00885B61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69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ime-varying covariate model</w:t>
            </w:r>
          </w:p>
        </w:tc>
      </w:tr>
      <w:tr w:rsidR="00885B61" w:rsidRPr="00CB0811" w14:paraId="7BE7F8E9" w14:textId="77777777" w:rsidTr="000F69F2">
        <w:tc>
          <w:tcPr>
            <w:tcW w:w="2074" w:type="pct"/>
          </w:tcPr>
          <w:p w14:paraId="0D2C77C2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L = CLnr_pop + CLr_pop × (eGFR2021/90)</w:t>
            </w:r>
            <w:r w:rsidRPr="005328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β_CL_eGFR2021</w:t>
            </w:r>
          </w:p>
        </w:tc>
        <w:tc>
          <w:tcPr>
            <w:tcW w:w="356" w:type="pct"/>
          </w:tcPr>
          <w:p w14:paraId="7DFAFC74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8.16</w:t>
            </w:r>
          </w:p>
        </w:tc>
        <w:tc>
          <w:tcPr>
            <w:tcW w:w="356" w:type="pct"/>
          </w:tcPr>
          <w:p w14:paraId="20B3EA13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6.16</w:t>
            </w:r>
          </w:p>
        </w:tc>
        <w:tc>
          <w:tcPr>
            <w:tcW w:w="403" w:type="pct"/>
          </w:tcPr>
          <w:p w14:paraId="31279F2A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9.06</w:t>
            </w:r>
          </w:p>
        </w:tc>
        <w:tc>
          <w:tcPr>
            <w:tcW w:w="659" w:type="pct"/>
          </w:tcPr>
          <w:p w14:paraId="5811D3F1" w14:textId="52E1CDB1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  <w:r w:rsidR="00885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5328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152" w:type="pct"/>
          </w:tcPr>
          <w:p w14:paraId="3EFC9B8B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885B61" w:rsidRPr="00CB0811" w14:paraId="07EEE7E8" w14:textId="77777777" w:rsidTr="000F69F2">
        <w:tc>
          <w:tcPr>
            <w:tcW w:w="2074" w:type="pct"/>
          </w:tcPr>
          <w:p w14:paraId="0D45058C" w14:textId="77777777" w:rsidR="00811CCC" w:rsidRPr="00B12550" w:rsidRDefault="00811CCC" w:rsidP="000746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25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 = CL_pop × (eGFR2021/90)</w:t>
            </w:r>
            <w:r w:rsidRPr="00B125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β_CL_eGFR2021</w:t>
            </w:r>
          </w:p>
        </w:tc>
        <w:tc>
          <w:tcPr>
            <w:tcW w:w="356" w:type="pct"/>
          </w:tcPr>
          <w:p w14:paraId="2BF28BED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3.24</w:t>
            </w:r>
          </w:p>
        </w:tc>
        <w:tc>
          <w:tcPr>
            <w:tcW w:w="356" w:type="pct"/>
          </w:tcPr>
          <w:p w14:paraId="12EEC231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7.24</w:t>
            </w:r>
          </w:p>
        </w:tc>
        <w:tc>
          <w:tcPr>
            <w:tcW w:w="403" w:type="pct"/>
          </w:tcPr>
          <w:p w14:paraId="6C9C8307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7.28</w:t>
            </w:r>
          </w:p>
        </w:tc>
        <w:tc>
          <w:tcPr>
            <w:tcW w:w="659" w:type="pct"/>
          </w:tcPr>
          <w:p w14:paraId="4B5B8A58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152" w:type="pct"/>
          </w:tcPr>
          <w:p w14:paraId="11D733E7" w14:textId="77777777" w:rsidR="00811CCC" w:rsidRPr="00CB0811" w:rsidRDefault="00811CCC" w:rsidP="000746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</w:t>
            </w:r>
          </w:p>
        </w:tc>
      </w:tr>
    </w:tbl>
    <w:p w14:paraId="024BB7B4" w14:textId="77777777" w:rsidR="00885B61" w:rsidRPr="000F69F2" w:rsidRDefault="00885B61" w:rsidP="00885B6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selected model at each step is highlighted in bold.</w:t>
      </w:r>
    </w:p>
    <w:p w14:paraId="1511BA60" w14:textId="69118A10" w:rsidR="00000000" w:rsidRPr="000F69F2" w:rsidRDefault="00885B61" w:rsidP="000F69F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000000" w:rsidRPr="000F69F2" w:rsidSect="000F69F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>CLnr – non-renal clearance</w:t>
      </w:r>
      <w:r w:rsidRPr="00885B61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r – renal clearance;</w:t>
      </w:r>
      <w:r w:rsidRPr="00885B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op – typical value of parameter; β_CL_eGFR – effect of eGFR (mL/min) on CL; 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885B61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885B61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885B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relative standard error; OFV –</w:t>
      </w: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>objective function valu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; AIC</w:t>
      </w: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– </w:t>
      </w: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>Akaike information criterion</w:t>
      </w:r>
      <w:r w:rsidR="0085779B">
        <w:rPr>
          <w:rFonts w:ascii="Times New Roman" w:hAnsi="Times New Roman" w:cs="Times New Roman"/>
          <w:i/>
          <w:iCs/>
          <w:sz w:val="24"/>
          <w:szCs w:val="24"/>
          <w:lang w:val="en-US"/>
        </w:rPr>
        <w:t>; BIC –</w:t>
      </w:r>
      <w:r w:rsidRPr="000F69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ayesian information criterion</w:t>
      </w:r>
      <w:r w:rsidR="0085779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01E88840" w14:textId="3A064570" w:rsidR="00774C92" w:rsidRDefault="00E72F47" w:rsidP="00774C9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4C92">
        <w:rPr>
          <w:rFonts w:ascii="Times New Roman" w:hAnsi="Times New Roman" w:cs="Times New Roman"/>
          <w:sz w:val="24"/>
          <w:szCs w:val="24"/>
          <w:lang w:val="en-US"/>
        </w:rPr>
        <w:t>Conditional mode of individual daptomycin clearance values versus covariate (creatinine clearance according to Cockroft-Gault formula – C-G CrCL, estimated glomerular filtration rate according to CKD-EPI 2012 and 2021 formulas – eGFR CKD-EPI</w:t>
      </w:r>
      <w:r w:rsidR="00774C92" w:rsidRPr="000F6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12</w:t>
      </w:r>
      <w:r w:rsidR="00774C92">
        <w:rPr>
          <w:rFonts w:ascii="Times New Roman" w:hAnsi="Times New Roman" w:cs="Times New Roman"/>
          <w:sz w:val="24"/>
          <w:szCs w:val="24"/>
          <w:lang w:val="en-US"/>
        </w:rPr>
        <w:t xml:space="preserve"> and eGFR CKD-EPI</w:t>
      </w:r>
      <w:r w:rsidR="00774C92" w:rsidRPr="000F6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21</w:t>
      </w:r>
      <w:r w:rsidR="00774C92">
        <w:rPr>
          <w:rFonts w:ascii="Times New Roman" w:hAnsi="Times New Roman" w:cs="Times New Roman"/>
          <w:sz w:val="24"/>
          <w:szCs w:val="24"/>
          <w:lang w:val="en-US"/>
        </w:rPr>
        <w:t>) plots.</w:t>
      </w:r>
    </w:p>
    <w:p w14:paraId="50BFBF50" w14:textId="77777777" w:rsidR="00774C92" w:rsidRPr="005C34D4" w:rsidRDefault="00774C92" w:rsidP="00774C92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i/>
          <w:sz w:val="24"/>
          <w:szCs w:val="24"/>
          <w:lang w:val="en-US"/>
        </w:rPr>
        <w:t>Orange curves represent smoothing splines. Regression lines are in red.</w:t>
      </w:r>
    </w:p>
    <w:p w14:paraId="32165D36" w14:textId="70311610" w:rsidR="00774C92" w:rsidRPr="00774C92" w:rsidRDefault="00774C92" w:rsidP="00774C9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74C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E3829C" wp14:editId="220A5B3E">
            <wp:extent cx="5760720" cy="4256405"/>
            <wp:effectExtent l="0" t="0" r="0" b="0"/>
            <wp:docPr id="1363537192" name="Obrázek 2" descr="Obsah obrázku text, diagram, řada/pruh, číslo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537192" name="Obrázek 2" descr="Obsah obrázku text, diagram, řada/pruh, číslo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5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40497" w14:textId="77777777" w:rsidR="00774C92" w:rsidRDefault="00774C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2303FE" w14:textId="524CC0C7" w:rsidR="00CB0B40" w:rsidRDefault="00CB0B40" w:rsidP="00CB0B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0746FF">
        <w:rPr>
          <w:rFonts w:ascii="Times New Roman" w:hAnsi="Times New Roman" w:cs="Times New Roman"/>
          <w:sz w:val="24"/>
          <w:szCs w:val="24"/>
          <w:lang w:val="en-US"/>
        </w:rPr>
        <w:t xml:space="preserve">he individual-to-population estimates of </w:t>
      </w:r>
      <w:r>
        <w:rPr>
          <w:rFonts w:ascii="Times New Roman" w:hAnsi="Times New Roman" w:cs="Times New Roman"/>
          <w:sz w:val="24"/>
          <w:szCs w:val="24"/>
          <w:lang w:val="en-US"/>
        </w:rPr>
        <w:t>daptomycin clearance (</w:t>
      </w:r>
      <w:r w:rsidRPr="000746FF">
        <w:rPr>
          <w:rFonts w:ascii="Times New Roman" w:hAnsi="Times New Roman" w:cs="Times New Roman"/>
          <w:sz w:val="24"/>
          <w:szCs w:val="24"/>
          <w:lang w:val="en-US"/>
        </w:rPr>
        <w:t>C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746FF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>
        <w:rPr>
          <w:rFonts w:ascii="Times New Roman" w:hAnsi="Times New Roman" w:cs="Times New Roman"/>
          <w:sz w:val="24"/>
          <w:szCs w:val="24"/>
          <w:lang w:val="en-US"/>
        </w:rPr>
        <w:t>glomerular filtration rate estimated according to CKD-EPI</w:t>
      </w:r>
      <w:r w:rsidRPr="000F6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mula (</w:t>
      </w:r>
      <w:r w:rsidRPr="000746FF">
        <w:rPr>
          <w:rFonts w:ascii="Times New Roman" w:hAnsi="Times New Roman" w:cs="Times New Roman"/>
          <w:sz w:val="24"/>
          <w:szCs w:val="24"/>
          <w:lang w:val="en-US"/>
        </w:rPr>
        <w:t>eGFR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746FF">
        <w:rPr>
          <w:rFonts w:ascii="Times New Roman" w:hAnsi="Times New Roman" w:cs="Times New Roman"/>
          <w:sz w:val="24"/>
          <w:szCs w:val="24"/>
          <w:lang w:val="en-US"/>
        </w:rPr>
        <w:t xml:space="preserve"> for both the base structural model and the final covariate model. </w:t>
      </w:r>
    </w:p>
    <w:p w14:paraId="0C83AA6E" w14:textId="20AFC80D" w:rsidR="00CB0B40" w:rsidRPr="00CB0B40" w:rsidRDefault="00CB0B40" w:rsidP="00CB0B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0B4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FFFC6D" wp14:editId="6D447D42">
            <wp:extent cx="5760720" cy="2026285"/>
            <wp:effectExtent l="0" t="0" r="0" b="0"/>
            <wp:docPr id="1504218689" name="Obrázek 4" descr="Obsah obrázku text, diagram, řada/pruh, Písmo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218689" name="Obrázek 4" descr="Obsah obrázku text, diagram, řada/pruh, Písmo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E1E01" w14:textId="2B6DE626" w:rsidR="00CB0B40" w:rsidRDefault="00CB0B40" w:rsidP="000F69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40BEA7" w14:textId="0D5BBEC9" w:rsidR="00EC7A31" w:rsidRDefault="00774C92" w:rsidP="00EC7A3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CB0B4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7A31">
        <w:rPr>
          <w:rFonts w:ascii="Times New Roman" w:hAnsi="Times New Roman" w:cs="Times New Roman"/>
          <w:sz w:val="24"/>
          <w:szCs w:val="24"/>
          <w:lang w:val="en-US"/>
        </w:rPr>
        <w:t>Goodness-of fit plots obtained from the final daptomycin population pharmacokinetic model: population and individual predictions of daptomycin versus observed concentrations.</w:t>
      </w:r>
    </w:p>
    <w:p w14:paraId="1EC7E0F1" w14:textId="3CD91FA1" w:rsidR="00F3525C" w:rsidRPr="000F69F2" w:rsidRDefault="00F3525C" w:rsidP="00EC7A31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F69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een points – patients with eGFR </w:t>
      </w:r>
      <w:r w:rsidRPr="00F3525C">
        <w:rPr>
          <w:rFonts w:ascii="Times New Roman" w:hAnsi="Times New Roman" w:cs="Times New Roman"/>
          <w:i/>
          <w:sz w:val="24"/>
          <w:szCs w:val="24"/>
          <w:lang w:val="en-US"/>
        </w:rPr>
        <w:t>˂</w:t>
      </w:r>
      <w:r w:rsidRPr="000F69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60 mL/min; </w:t>
      </w:r>
      <w:r w:rsidRPr="00F3525C">
        <w:rPr>
          <w:rFonts w:ascii="Times New Roman" w:hAnsi="Times New Roman" w:cs="Times New Roman"/>
          <w:i/>
          <w:sz w:val="24"/>
          <w:szCs w:val="24"/>
          <w:lang w:val="en-US"/>
        </w:rPr>
        <w:t>blue points - patients with eGFR of 60-90 mL/min; red points - patients with eGFR ˃ 90 mL/min.</w:t>
      </w:r>
    </w:p>
    <w:p w14:paraId="258F7A73" w14:textId="00867B9C" w:rsidR="00EC7A31" w:rsidRPr="00BD1D1D" w:rsidRDefault="00EC7A31" w:rsidP="00EC7A31">
      <w:pPr>
        <w:spacing w:after="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Orange curves represent smoothing splines.</w:t>
      </w:r>
    </w:p>
    <w:p w14:paraId="69772735" w14:textId="1A7D0E38" w:rsidR="00F3525C" w:rsidRPr="00F3525C" w:rsidRDefault="00F3525C" w:rsidP="00F3525C">
      <w:pPr>
        <w:spacing w:after="0" w:line="480" w:lineRule="auto"/>
        <w:contextualSpacing/>
      </w:pPr>
      <w:r w:rsidRPr="00F3525C">
        <w:rPr>
          <w:noProof/>
        </w:rPr>
        <w:drawing>
          <wp:inline distT="0" distB="0" distL="0" distR="0" wp14:anchorId="115E4B30" wp14:editId="2B41EF76">
            <wp:extent cx="5760720" cy="4240530"/>
            <wp:effectExtent l="0" t="0" r="0" b="7620"/>
            <wp:docPr id="863782597" name="Obrázek 4" descr="Obsah obrázku text, diagram, řada/pruh, Vykreslený graf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782597" name="Obrázek 4" descr="Obsah obrázku text, diagram, řada/pruh, Vykreslený graf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4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A20AA" w14:textId="77777777" w:rsidR="00A27C84" w:rsidRDefault="00A27C84">
      <w:r>
        <w:br w:type="page"/>
      </w:r>
    </w:p>
    <w:p w14:paraId="1C08E5EE" w14:textId="71B94263" w:rsidR="009B76CD" w:rsidRDefault="009B76CD" w:rsidP="009B76C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isual predictive check (shaded areas) for daptomycin serum concentration versus time after the last dose for the final model.</w:t>
      </w:r>
    </w:p>
    <w:p w14:paraId="1C69A0B2" w14:textId="5193B8BE" w:rsidR="009B76CD" w:rsidRDefault="009B76CD" w:rsidP="009B76C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Solid blue lines represent the 1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, 5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, and 9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rcentiles of the observed data. Shaded regions represent 90% confidence interval around the 1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elow blue region), 5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ink region), and 9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bove blue region) percentiles of the simulated data</w:t>
      </w:r>
      <w:r w:rsidR="003621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otted black lines)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d areas indicated outliers.</w:t>
      </w:r>
    </w:p>
    <w:p w14:paraId="09C94296" w14:textId="5735C619" w:rsidR="00B7409F" w:rsidRPr="00B7409F" w:rsidRDefault="00B7409F" w:rsidP="00B7409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7409F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D9C8C90" wp14:editId="0DD117F3">
            <wp:extent cx="5760720" cy="4300855"/>
            <wp:effectExtent l="0" t="0" r="0" b="4445"/>
            <wp:docPr id="748666195" name="Obrázek 12" descr="Obsah obrázku text, loď, řada/pruh, Paralelní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666195" name="Obrázek 12" descr="Obsah obrázku text, loď, řada/pruh, Paralelní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CD1C9" w14:textId="73143F6B" w:rsidR="009B76CD" w:rsidRDefault="009B76C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48930ED0" w14:textId="05E8C8B7" w:rsidR="00BD1D1D" w:rsidRDefault="00A27C84" w:rsidP="00BD1D1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9B76C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C34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D1D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D1D1D">
        <w:rPr>
          <w:rFonts w:ascii="Times New Roman" w:hAnsi="Times New Roman" w:cs="Times New Roman"/>
          <w:sz w:val="24"/>
          <w:szCs w:val="24"/>
          <w:lang w:val="en-US"/>
        </w:rPr>
        <w:t xml:space="preserve">Visual predictive check (shaded areas) for </w:t>
      </w:r>
      <w:r w:rsidR="00EC7A31">
        <w:rPr>
          <w:rFonts w:ascii="Times New Roman" w:hAnsi="Times New Roman" w:cs="Times New Roman"/>
          <w:sz w:val="24"/>
          <w:szCs w:val="24"/>
          <w:lang w:val="en-US"/>
        </w:rPr>
        <w:t>daptomycin</w:t>
      </w:r>
      <w:r w:rsidR="00BD1D1D">
        <w:rPr>
          <w:rFonts w:ascii="Times New Roman" w:hAnsi="Times New Roman" w:cs="Times New Roman"/>
          <w:sz w:val="24"/>
          <w:szCs w:val="24"/>
          <w:lang w:val="en-US"/>
        </w:rPr>
        <w:t xml:space="preserve"> serum concentration versus </w:t>
      </w:r>
      <w:r w:rsidR="00423556">
        <w:rPr>
          <w:rFonts w:ascii="Times New Roman" w:hAnsi="Times New Roman" w:cs="Times New Roman"/>
          <w:sz w:val="24"/>
          <w:szCs w:val="24"/>
          <w:lang w:val="en-US"/>
        </w:rPr>
        <w:t>glomerular filtration rate estimated according to the CKD-EPI</w:t>
      </w:r>
      <w:r w:rsidR="00423556" w:rsidRPr="000F69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21</w:t>
      </w:r>
      <w:r w:rsidR="004235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D1D">
        <w:rPr>
          <w:rFonts w:ascii="Times New Roman" w:hAnsi="Times New Roman" w:cs="Times New Roman"/>
          <w:sz w:val="24"/>
          <w:szCs w:val="24"/>
          <w:lang w:val="en-US"/>
        </w:rPr>
        <w:t>for the final model.</w:t>
      </w:r>
    </w:p>
    <w:p w14:paraId="4CAC304F" w14:textId="527B05F0" w:rsidR="00F60A71" w:rsidRPr="00BD1D1D" w:rsidRDefault="00BD1D1D" w:rsidP="00BD1D1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Solid blue lines represent the 1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, 5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, and 9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ercentiles of the observed data. Shaded regions represent 90% confidence interval around the 1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below blue region), 5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ink region), and 90</w:t>
      </w:r>
      <w:r w:rsidRPr="00BD1D1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above blue region) percentiles of the simulated data</w:t>
      </w:r>
      <w:r w:rsidR="003621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dotted black lines)</w:t>
      </w:r>
      <w:r w:rsidRPr="00BD1D1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23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d areas indicated outliers.</w:t>
      </w:r>
    </w:p>
    <w:p w14:paraId="57FBC65B" w14:textId="4E68D119" w:rsidR="00B7409F" w:rsidRPr="00B7409F" w:rsidRDefault="00B7409F" w:rsidP="00B7409F">
      <w:pPr>
        <w:spacing w:after="0" w:line="480" w:lineRule="auto"/>
        <w:contextualSpacing/>
        <w:rPr>
          <w:rFonts w:eastAsia="Times New Roman"/>
        </w:rPr>
      </w:pPr>
      <w:r w:rsidRPr="00B7409F">
        <w:rPr>
          <w:rFonts w:eastAsia="Times New Roman"/>
          <w:noProof/>
        </w:rPr>
        <w:drawing>
          <wp:inline distT="0" distB="0" distL="0" distR="0" wp14:anchorId="2C230ECE" wp14:editId="07B0343F">
            <wp:extent cx="5760720" cy="4281170"/>
            <wp:effectExtent l="0" t="0" r="0" b="5080"/>
            <wp:docPr id="291196795" name="Obrázek 14" descr="Obsah obrázku text, svah, diagram, Vykreslený graf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196795" name="Obrázek 14" descr="Obsah obrázku text, svah, diagram, Vykreslený graf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9FB8A" w14:textId="77777777" w:rsidR="00F60A71" w:rsidRDefault="00F60A71" w:rsidP="00B7409F">
      <w:pPr>
        <w:spacing w:after="0" w:line="480" w:lineRule="auto"/>
        <w:contextualSpacing/>
      </w:pPr>
    </w:p>
    <w:sectPr w:rsidR="00F60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F47"/>
    <w:rsid w:val="00037597"/>
    <w:rsid w:val="00084D40"/>
    <w:rsid w:val="000F69F2"/>
    <w:rsid w:val="00264F61"/>
    <w:rsid w:val="0031147D"/>
    <w:rsid w:val="00345CC1"/>
    <w:rsid w:val="0036212C"/>
    <w:rsid w:val="00423556"/>
    <w:rsid w:val="005C34D4"/>
    <w:rsid w:val="00657E36"/>
    <w:rsid w:val="00774C92"/>
    <w:rsid w:val="007A3475"/>
    <w:rsid w:val="007A4C14"/>
    <w:rsid w:val="00811CCC"/>
    <w:rsid w:val="0085779B"/>
    <w:rsid w:val="00885B61"/>
    <w:rsid w:val="009B76CD"/>
    <w:rsid w:val="00A05D68"/>
    <w:rsid w:val="00A27C84"/>
    <w:rsid w:val="00B7409F"/>
    <w:rsid w:val="00BD1D1D"/>
    <w:rsid w:val="00CB0B40"/>
    <w:rsid w:val="00E72F47"/>
    <w:rsid w:val="00E93207"/>
    <w:rsid w:val="00EC7A31"/>
    <w:rsid w:val="00F3525C"/>
    <w:rsid w:val="00F6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68EC"/>
  <w15:chartTrackingRefBased/>
  <w15:docId w15:val="{6676D0DC-55E2-490B-A065-49F99DE1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E72F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Revize">
    <w:name w:val="Revision"/>
    <w:hidden/>
    <w:uiPriority w:val="99"/>
    <w:semiHidden/>
    <w:rsid w:val="00F3525C"/>
    <w:pPr>
      <w:spacing w:after="0" w:line="240" w:lineRule="auto"/>
    </w:pPr>
  </w:style>
  <w:style w:type="table" w:styleId="Mkatabulky">
    <w:name w:val="Table Grid"/>
    <w:basedOn w:val="Normlntabulka"/>
    <w:uiPriority w:val="39"/>
    <w:rsid w:val="00811CC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6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7</Pages>
  <Words>456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kologie</dc:creator>
  <cp:keywords/>
  <dc:description/>
  <cp:lastModifiedBy>Martin Šíma</cp:lastModifiedBy>
  <cp:revision>22</cp:revision>
  <dcterms:created xsi:type="dcterms:W3CDTF">2024-10-11T16:39:00Z</dcterms:created>
  <dcterms:modified xsi:type="dcterms:W3CDTF">2025-12-04T09:21:00Z</dcterms:modified>
</cp:coreProperties>
</file>